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34181" w14:textId="16E6017D" w:rsidR="00EB4DA9" w:rsidRPr="00015B72" w:rsidRDefault="00EB4DA9" w:rsidP="00105878">
      <w:pPr>
        <w:rPr>
          <w:rStyle w:val="normaltextrun"/>
          <w:rFonts w:eastAsia="Arial"/>
          <w:color w:val="000000"/>
          <w:shd w:val="clear" w:color="auto" w:fill="FFFFFF"/>
        </w:rPr>
      </w:pPr>
      <w:r w:rsidRPr="00015B72">
        <w:rPr>
          <w:b/>
          <w:bCs/>
        </w:rPr>
        <w:t>Table S2</w:t>
      </w:r>
      <w:bookmarkStart w:id="0" w:name="_Hlk179443630"/>
      <w:r w:rsidR="00015B72">
        <w:rPr>
          <w:b/>
          <w:bCs/>
        </w:rPr>
        <w:t xml:space="preserve"> </w:t>
      </w:r>
      <w:r w:rsidRPr="00015B72">
        <w:rPr>
          <w:rStyle w:val="normaltextrun"/>
          <w:rFonts w:eastAsia="Arial"/>
          <w:color w:val="000000"/>
          <w:shd w:val="clear" w:color="auto" w:fill="FFFFFF"/>
        </w:rPr>
        <w:t xml:space="preserve">Thematic analysis (Nepal data) </w:t>
      </w:r>
    </w:p>
    <w:bookmarkEnd w:id="0"/>
    <w:p w14:paraId="1D32E103" w14:textId="77777777" w:rsidR="00105878" w:rsidRPr="00015B72" w:rsidRDefault="00105878" w:rsidP="00105878">
      <w:pPr>
        <w:rPr>
          <w:rStyle w:val="normaltextrun"/>
          <w:rFonts w:eastAsia="Arial"/>
          <w:b/>
          <w:bCs/>
          <w:color w:val="000000"/>
          <w:shd w:val="clear" w:color="auto" w:fill="FFFFFF"/>
        </w:rPr>
      </w:pP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3"/>
        <w:gridCol w:w="2358"/>
        <w:gridCol w:w="1003"/>
        <w:gridCol w:w="980"/>
        <w:gridCol w:w="992"/>
        <w:gridCol w:w="992"/>
        <w:gridCol w:w="992"/>
        <w:gridCol w:w="993"/>
      </w:tblGrid>
      <w:tr w:rsidR="00EB4DA9" w:rsidRPr="00015B72" w14:paraId="25A22208" w14:textId="77777777" w:rsidTr="00F023D3">
        <w:trPr>
          <w:trHeight w:val="315"/>
        </w:trPr>
        <w:tc>
          <w:tcPr>
            <w:tcW w:w="3541" w:type="dxa"/>
            <w:gridSpan w:val="2"/>
            <w:shd w:val="clear" w:color="auto" w:fill="auto"/>
            <w:hideMark/>
          </w:tcPr>
          <w:p w14:paraId="5684AFFA" w14:textId="6E3B21C9" w:rsidR="00EB4DA9" w:rsidRPr="00015B72" w:rsidRDefault="00EB4DA9" w:rsidP="0010587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B72">
              <w:rPr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003" w:type="dxa"/>
            <w:shd w:val="clear" w:color="auto" w:fill="auto"/>
            <w:hideMark/>
          </w:tcPr>
          <w:p w14:paraId="3B5FF9EA" w14:textId="41750225" w:rsidR="00EB4DA9" w:rsidRPr="00015B72" w:rsidRDefault="00EB4DA9" w:rsidP="00105878">
            <w:pPr>
              <w:jc w:val="center"/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80" w:type="dxa"/>
            <w:shd w:val="clear" w:color="auto" w:fill="auto"/>
            <w:hideMark/>
          </w:tcPr>
          <w:p w14:paraId="6C0355A7" w14:textId="64C60971" w:rsidR="00EB4DA9" w:rsidRPr="00015B72" w:rsidRDefault="00EB4DA9" w:rsidP="00105878">
            <w:pPr>
              <w:jc w:val="center"/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hideMark/>
          </w:tcPr>
          <w:p w14:paraId="56F9EB17" w14:textId="1885715F" w:rsidR="00EB4DA9" w:rsidRPr="00015B72" w:rsidRDefault="00EB4DA9" w:rsidP="00105878">
            <w:pPr>
              <w:jc w:val="center"/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hideMark/>
          </w:tcPr>
          <w:p w14:paraId="4CBCC246" w14:textId="19998796" w:rsidR="00EB4DA9" w:rsidRPr="00015B72" w:rsidRDefault="00EB4DA9" w:rsidP="00105878">
            <w:pPr>
              <w:jc w:val="center"/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  <w:hideMark/>
          </w:tcPr>
          <w:p w14:paraId="0075C702" w14:textId="18E42302" w:rsidR="00EB4DA9" w:rsidRPr="00015B72" w:rsidRDefault="00EB4DA9" w:rsidP="00105878">
            <w:pPr>
              <w:jc w:val="center"/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shd w:val="clear" w:color="auto" w:fill="auto"/>
            <w:hideMark/>
          </w:tcPr>
          <w:p w14:paraId="41604775" w14:textId="1E7DF5C2" w:rsidR="00EB4DA9" w:rsidRPr="00015B72" w:rsidRDefault="00EB4DA9" w:rsidP="00105878">
            <w:pPr>
              <w:jc w:val="center"/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>4</w:t>
            </w:r>
          </w:p>
        </w:tc>
      </w:tr>
      <w:tr w:rsidR="00EB4DA9" w:rsidRPr="00015B72" w14:paraId="396BD00F" w14:textId="77777777" w:rsidTr="00F023D3">
        <w:trPr>
          <w:trHeight w:val="408"/>
        </w:trPr>
        <w:tc>
          <w:tcPr>
            <w:tcW w:w="3541" w:type="dxa"/>
            <w:gridSpan w:val="2"/>
            <w:shd w:val="clear" w:color="auto" w:fill="auto"/>
            <w:hideMark/>
          </w:tcPr>
          <w:p w14:paraId="580059A2" w14:textId="0BC6E7EF" w:rsidR="00EB4DA9" w:rsidRPr="00015B72" w:rsidRDefault="00206F89" w:rsidP="0010587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ype</w:t>
            </w:r>
            <w:r w:rsidR="00EB4DA9" w:rsidRPr="00015B72">
              <w:rPr>
                <w:b/>
                <w:bCs/>
                <w:color w:val="000000"/>
                <w:sz w:val="20"/>
                <w:szCs w:val="20"/>
              </w:rPr>
              <w:t xml:space="preserve"> of School</w:t>
            </w:r>
            <w:r w:rsidR="00EB4DA9" w:rsidRPr="00015B72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75" w:type="dxa"/>
            <w:gridSpan w:val="3"/>
            <w:shd w:val="clear" w:color="auto" w:fill="auto"/>
            <w:noWrap/>
            <w:hideMark/>
          </w:tcPr>
          <w:p w14:paraId="207B75B1" w14:textId="18D2861A" w:rsidR="00EB4DA9" w:rsidRPr="00015B72" w:rsidRDefault="00206F89" w:rsidP="0010587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 w:themeColor="text1"/>
                <w:sz w:val="20"/>
                <w:szCs w:val="20"/>
              </w:rPr>
              <w:t>Private</w:t>
            </w:r>
          </w:p>
        </w:tc>
        <w:tc>
          <w:tcPr>
            <w:tcW w:w="2977" w:type="dxa"/>
            <w:gridSpan w:val="3"/>
            <w:shd w:val="clear" w:color="auto" w:fill="auto"/>
            <w:noWrap/>
            <w:hideMark/>
          </w:tcPr>
          <w:p w14:paraId="40B6A1D9" w14:textId="777DBC16" w:rsidR="00EB4DA9" w:rsidRPr="00015B72" w:rsidRDefault="00206F89" w:rsidP="0010587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 w:themeColor="text1"/>
                <w:sz w:val="20"/>
                <w:szCs w:val="20"/>
              </w:rPr>
              <w:t>Public</w:t>
            </w:r>
          </w:p>
        </w:tc>
      </w:tr>
      <w:tr w:rsidR="00EB4DA9" w:rsidRPr="00015B72" w14:paraId="0F926EC0" w14:textId="77777777" w:rsidTr="00F023D3">
        <w:trPr>
          <w:trHeight w:val="325"/>
        </w:trPr>
        <w:tc>
          <w:tcPr>
            <w:tcW w:w="3541" w:type="dxa"/>
            <w:gridSpan w:val="2"/>
            <w:shd w:val="clear" w:color="auto" w:fill="auto"/>
          </w:tcPr>
          <w:p w14:paraId="78199B33" w14:textId="77777777" w:rsidR="00EB4DA9" w:rsidRPr="00015B72" w:rsidRDefault="00EB4DA9" w:rsidP="0010587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B72">
              <w:rPr>
                <w:b/>
                <w:bCs/>
                <w:color w:val="000000"/>
                <w:sz w:val="20"/>
                <w:szCs w:val="20"/>
              </w:rPr>
              <w:t>Grade of children</w:t>
            </w:r>
            <w:r w:rsidRPr="00015B72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03" w:type="dxa"/>
            <w:shd w:val="clear" w:color="auto" w:fill="auto"/>
          </w:tcPr>
          <w:p w14:paraId="0963E5DF" w14:textId="77777777" w:rsidR="00EB4DA9" w:rsidRPr="00015B72" w:rsidRDefault="00EB4DA9" w:rsidP="00105878">
            <w:pPr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Arial"/>
                <w:color w:val="000000" w:themeColor="text1"/>
                <w:sz w:val="20"/>
                <w:szCs w:val="20"/>
              </w:rPr>
              <w:t>2-3</w:t>
            </w:r>
          </w:p>
        </w:tc>
        <w:tc>
          <w:tcPr>
            <w:tcW w:w="980" w:type="dxa"/>
            <w:shd w:val="clear" w:color="auto" w:fill="auto"/>
          </w:tcPr>
          <w:p w14:paraId="587656AE" w14:textId="77777777" w:rsidR="00EB4DA9" w:rsidRPr="00015B72" w:rsidRDefault="00EB4DA9" w:rsidP="00105878">
            <w:pPr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Arial"/>
                <w:color w:val="000000" w:themeColor="text1"/>
                <w:sz w:val="20"/>
                <w:szCs w:val="20"/>
              </w:rPr>
              <w:t>3-4</w:t>
            </w:r>
          </w:p>
        </w:tc>
        <w:tc>
          <w:tcPr>
            <w:tcW w:w="992" w:type="dxa"/>
            <w:shd w:val="clear" w:color="auto" w:fill="auto"/>
          </w:tcPr>
          <w:p w14:paraId="4EE833AB" w14:textId="77777777" w:rsidR="00EB4DA9" w:rsidRPr="00015B72" w:rsidRDefault="00EB4DA9" w:rsidP="00105878">
            <w:pPr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Arial"/>
                <w:color w:val="000000" w:themeColor="text1"/>
                <w:sz w:val="20"/>
                <w:szCs w:val="20"/>
              </w:rPr>
              <w:t>5-6</w:t>
            </w:r>
          </w:p>
        </w:tc>
        <w:tc>
          <w:tcPr>
            <w:tcW w:w="992" w:type="dxa"/>
            <w:shd w:val="clear" w:color="auto" w:fill="auto"/>
          </w:tcPr>
          <w:p w14:paraId="3D12F486" w14:textId="77777777" w:rsidR="00EB4DA9" w:rsidRPr="00015B72" w:rsidRDefault="00EB4DA9" w:rsidP="00105878">
            <w:pPr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Arial"/>
                <w:color w:val="000000" w:themeColor="text1"/>
                <w:sz w:val="20"/>
                <w:szCs w:val="20"/>
              </w:rPr>
              <w:t>2-3</w:t>
            </w:r>
          </w:p>
        </w:tc>
        <w:tc>
          <w:tcPr>
            <w:tcW w:w="992" w:type="dxa"/>
            <w:shd w:val="clear" w:color="auto" w:fill="auto"/>
          </w:tcPr>
          <w:p w14:paraId="1B3B8482" w14:textId="77777777" w:rsidR="00EB4DA9" w:rsidRPr="00015B72" w:rsidRDefault="00EB4DA9" w:rsidP="00105878">
            <w:pPr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Arial"/>
                <w:color w:val="000000" w:themeColor="text1"/>
                <w:sz w:val="20"/>
                <w:szCs w:val="20"/>
              </w:rPr>
              <w:t>3-4</w:t>
            </w:r>
          </w:p>
        </w:tc>
        <w:tc>
          <w:tcPr>
            <w:tcW w:w="993" w:type="dxa"/>
            <w:shd w:val="clear" w:color="auto" w:fill="auto"/>
          </w:tcPr>
          <w:p w14:paraId="5557422C" w14:textId="77777777" w:rsidR="00EB4DA9" w:rsidRPr="00015B72" w:rsidRDefault="00EB4DA9" w:rsidP="00105878">
            <w:pPr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Arial"/>
                <w:color w:val="000000" w:themeColor="text1"/>
                <w:sz w:val="20"/>
                <w:szCs w:val="20"/>
              </w:rPr>
              <w:t>5-6</w:t>
            </w:r>
          </w:p>
        </w:tc>
      </w:tr>
      <w:tr w:rsidR="00EB4DA9" w:rsidRPr="00015B72" w14:paraId="15C913F0" w14:textId="77777777" w:rsidTr="00F023D3">
        <w:trPr>
          <w:trHeight w:val="347"/>
        </w:trPr>
        <w:tc>
          <w:tcPr>
            <w:tcW w:w="9493" w:type="dxa"/>
            <w:gridSpan w:val="8"/>
            <w:shd w:val="clear" w:color="auto" w:fill="E2EFD9" w:themeFill="accent6" w:themeFillTint="33"/>
            <w:hideMark/>
          </w:tcPr>
          <w:p w14:paraId="2DBBB986" w14:textId="77777777" w:rsidR="00EB4DA9" w:rsidRPr="00015B72" w:rsidRDefault="00EB4DA9" w:rsidP="0010587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B72">
              <w:rPr>
                <w:b/>
                <w:bCs/>
                <w:color w:val="000000"/>
                <w:sz w:val="20"/>
                <w:szCs w:val="20"/>
              </w:rPr>
              <w:t>Theme 1: Mask Use</w:t>
            </w:r>
          </w:p>
        </w:tc>
      </w:tr>
      <w:tr w:rsidR="00EB4DA9" w:rsidRPr="00015B72" w14:paraId="3B78AB06" w14:textId="77777777" w:rsidTr="00F023D3">
        <w:trPr>
          <w:trHeight w:val="315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5E0E91E3" w14:textId="77777777" w:rsidR="00EB4DA9" w:rsidRPr="00015B72" w:rsidRDefault="00EB4DA9" w:rsidP="0010587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15B72">
              <w:rPr>
                <w:b/>
                <w:bCs/>
                <w:color w:val="000000"/>
                <w:sz w:val="20"/>
                <w:szCs w:val="20"/>
              </w:rPr>
              <w:t>Code no.</w:t>
            </w:r>
            <w:r w:rsidRPr="00015B72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31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6FFF980A" w14:textId="77777777" w:rsidR="00EB4DA9" w:rsidRPr="00015B72" w:rsidRDefault="00EB4DA9" w:rsidP="0010587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15B72">
              <w:rPr>
                <w:b/>
                <w:bCs/>
                <w:color w:val="000000" w:themeColor="text1"/>
                <w:sz w:val="20"/>
                <w:szCs w:val="20"/>
              </w:rPr>
              <w:t>Sub-theme 1.1 When they began to wear mask</w:t>
            </w:r>
            <w:r w:rsidRPr="00015B72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EB4DA9" w:rsidRPr="00015B72" w14:paraId="603F7A0A" w14:textId="77777777" w:rsidTr="00F023D3">
        <w:trPr>
          <w:trHeight w:val="499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45D488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Code 1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F72698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>Started wearing mask before Covid  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2890701C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4829A24F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00449D20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X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634C81BB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0919CA1D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3D6B80F8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</w:tr>
      <w:tr w:rsidR="00EB4DA9" w:rsidRPr="00015B72" w14:paraId="36BBF9C7" w14:textId="77777777" w:rsidTr="00F023D3">
        <w:trPr>
          <w:trHeight w:val="553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39CA90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Code 2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1CFCF6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Started wearing mask after Covid 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15212C95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34B800FC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X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120A8783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38FD5667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69E86E87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14E52B54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X </w:t>
            </w:r>
          </w:p>
        </w:tc>
      </w:tr>
      <w:tr w:rsidR="00EB4DA9" w:rsidRPr="00015B72" w14:paraId="29F2D331" w14:textId="77777777" w:rsidTr="00F023D3">
        <w:trPr>
          <w:trHeight w:val="830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6A0CF9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Code 3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80A9D0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Grade they were in when they began to wear mask 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09FF65FC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5F82AB9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C8BBB32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7994BA6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EF7FB05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7A65AEE0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>X (one child)  </w:t>
            </w:r>
          </w:p>
        </w:tc>
      </w:tr>
      <w:tr w:rsidR="00EB4DA9" w:rsidRPr="00015B72" w14:paraId="6D544139" w14:textId="77777777" w:rsidTr="00F023D3">
        <w:trPr>
          <w:trHeight w:val="547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9CD68A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Code 4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DF60E0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I started wearing mask since I was small 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1E9424B4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(one child) 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450D120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B739A42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CF1A374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D186BF0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CF1A503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</w:tr>
      <w:tr w:rsidR="00EB4DA9" w:rsidRPr="00015B72" w14:paraId="0D81E9EA" w14:textId="77777777" w:rsidTr="00F023D3">
        <w:trPr>
          <w:trHeight w:val="315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54571F71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31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2D5E1615" w14:textId="77777777" w:rsidR="00EB4DA9" w:rsidRPr="00015B72" w:rsidRDefault="00EB4DA9" w:rsidP="0010587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15B72">
              <w:rPr>
                <w:b/>
                <w:bCs/>
                <w:color w:val="000000" w:themeColor="text1"/>
                <w:sz w:val="20"/>
                <w:szCs w:val="20"/>
              </w:rPr>
              <w:t>Sub-theme 1.2 Reasons for mask use</w:t>
            </w:r>
            <w:r w:rsidRPr="00015B72">
              <w:rPr>
                <w:color w:val="000000" w:themeColor="text1"/>
                <w:sz w:val="20"/>
                <w:szCs w:val="20"/>
              </w:rPr>
              <w:t xml:space="preserve">  </w:t>
            </w:r>
          </w:p>
        </w:tc>
      </w:tr>
      <w:tr w:rsidR="00EB4DA9" w:rsidRPr="00015B72" w14:paraId="54D72A05" w14:textId="77777777" w:rsidTr="00F023D3">
        <w:trPr>
          <w:trHeight w:val="315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4BF77805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31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6FC432A0" w14:textId="77777777" w:rsidR="00EB4DA9" w:rsidRPr="00015B72" w:rsidRDefault="00EB4DA9" w:rsidP="0010587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15B72">
              <w:rPr>
                <w:b/>
                <w:bCs/>
                <w:color w:val="000000"/>
                <w:sz w:val="20"/>
                <w:szCs w:val="20"/>
              </w:rPr>
              <w:t xml:space="preserve">Sub-sub-theme 1.2.1 Protect from air pollutants </w:t>
            </w:r>
            <w:r w:rsidRPr="00015B72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EB4DA9" w:rsidRPr="00015B72" w14:paraId="45ADF1F2" w14:textId="77777777" w:rsidTr="00F023D3">
        <w:trPr>
          <w:trHeight w:val="547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73F26F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>Code 5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286663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 w:themeColor="text1"/>
                <w:sz w:val="20"/>
                <w:szCs w:val="20"/>
              </w:rPr>
              <w:t xml:space="preserve">Mask helps to prevent bad smell 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5CECCA8A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03230387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714AFB07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48D2318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58841B0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274CBAFB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</w:tr>
      <w:tr w:rsidR="00EB4DA9" w:rsidRPr="00015B72" w14:paraId="62C44A41" w14:textId="77777777" w:rsidTr="00F023D3">
        <w:trPr>
          <w:trHeight w:val="498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27A4AF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Code 6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E5AA43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 w:themeColor="text1"/>
                <w:sz w:val="20"/>
                <w:szCs w:val="20"/>
              </w:rPr>
              <w:t xml:space="preserve">Mask protects from smoke 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9C19A43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347F8F2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3B263860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444D9A42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7023B894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256D0778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</w:tr>
      <w:tr w:rsidR="00EB4DA9" w:rsidRPr="00015B72" w14:paraId="3A23E627" w14:textId="77777777" w:rsidTr="00F023D3">
        <w:trPr>
          <w:trHeight w:val="406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617A47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Code 7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9CC763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 w:themeColor="text1"/>
                <w:sz w:val="20"/>
                <w:szCs w:val="20"/>
              </w:rPr>
              <w:t xml:space="preserve">Mask protects from dust 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0E9A19C1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8DAAD19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082F6377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1D07755E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422E6646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X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09165E14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</w:tr>
      <w:tr w:rsidR="00EB4DA9" w:rsidRPr="00015B72" w14:paraId="552AFB9B" w14:textId="77777777" w:rsidTr="00F023D3">
        <w:trPr>
          <w:trHeight w:val="285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0E414B8D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31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79FC0A7B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b/>
                <w:bCs/>
                <w:color w:val="000000"/>
                <w:sz w:val="20"/>
                <w:szCs w:val="20"/>
              </w:rPr>
              <w:t>Sub-sub-theme 1.2.2 Prevent infection transmission</w:t>
            </w:r>
          </w:p>
        </w:tc>
      </w:tr>
      <w:tr w:rsidR="00EB4DA9" w:rsidRPr="00015B72" w14:paraId="1C6AE98D" w14:textId="77777777" w:rsidTr="00F023D3">
        <w:trPr>
          <w:trHeight w:val="470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034AF0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>Code 8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5ECD07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 w:themeColor="text1"/>
                <w:sz w:val="20"/>
                <w:szCs w:val="20"/>
              </w:rPr>
              <w:t xml:space="preserve">Mask protects from flu 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79EC587C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7B0B902B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05A6BD08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8AE95AC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CB0E96A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79F739A2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</w:tr>
      <w:tr w:rsidR="00EB4DA9" w:rsidRPr="00015B72" w14:paraId="780B6E15" w14:textId="77777777" w:rsidTr="00F023D3">
        <w:trPr>
          <w:trHeight w:val="506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8E76B3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Code 9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6C9EE0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 w:themeColor="text1"/>
                <w:sz w:val="20"/>
                <w:szCs w:val="20"/>
              </w:rPr>
              <w:t xml:space="preserve">Mask protects from Covid virus 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3217B5CB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52A5EBFC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425B0813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39519F76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0B5F548D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633B612A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</w:tr>
      <w:tr w:rsidR="00EB4DA9" w:rsidRPr="00015B72" w14:paraId="295C8E46" w14:textId="77777777" w:rsidTr="00F023D3">
        <w:trPr>
          <w:trHeight w:val="278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698B160F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31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17DA3629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b/>
                <w:bCs/>
                <w:color w:val="000000"/>
                <w:sz w:val="20"/>
                <w:szCs w:val="20"/>
              </w:rPr>
              <w:t>Sub-sub-theme 1.2.3 Other benefits</w:t>
            </w:r>
          </w:p>
        </w:tc>
      </w:tr>
      <w:tr w:rsidR="00EB4DA9" w:rsidRPr="00015B72" w14:paraId="6E4982F7" w14:textId="77777777" w:rsidTr="00F023D3">
        <w:trPr>
          <w:trHeight w:val="413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CAE2ED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Code 10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709396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Mask make me feel comfortable 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01DAB424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(one child) 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E3D89F7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9E2AE1C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83E4FCC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98826F7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74BB41D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</w:tr>
      <w:tr w:rsidR="00EB4DA9" w:rsidRPr="00015B72" w14:paraId="5B258F58" w14:textId="77777777" w:rsidTr="00F023D3">
        <w:trPr>
          <w:trHeight w:val="503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32340C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Code 11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035CA4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People with allergy need to wear a mask 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605E6D5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7B753864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B014B50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BB326FC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2EB731C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1DAB9952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(one child) </w:t>
            </w:r>
          </w:p>
        </w:tc>
      </w:tr>
      <w:tr w:rsidR="00EB4DA9" w:rsidRPr="00015B72" w14:paraId="740AFB73" w14:textId="77777777" w:rsidTr="00F023D3">
        <w:trPr>
          <w:trHeight w:val="315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4AF9086C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31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4EC4EED3" w14:textId="77777777" w:rsidR="00EB4DA9" w:rsidRPr="00015B72" w:rsidRDefault="00EB4DA9" w:rsidP="0010587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15B72">
              <w:rPr>
                <w:b/>
                <w:bCs/>
                <w:color w:val="000000"/>
                <w:sz w:val="20"/>
                <w:szCs w:val="20"/>
              </w:rPr>
              <w:t>Sub-theme 1.3 Place of mask use</w:t>
            </w:r>
            <w:r w:rsidRPr="00015B72">
              <w:rPr>
                <w:color w:val="000000"/>
                <w:sz w:val="20"/>
                <w:szCs w:val="20"/>
              </w:rPr>
              <w:t xml:space="preserve">  </w:t>
            </w:r>
          </w:p>
        </w:tc>
      </w:tr>
      <w:tr w:rsidR="00EB4DA9" w:rsidRPr="00015B72" w14:paraId="59256702" w14:textId="77777777" w:rsidTr="00F023D3">
        <w:trPr>
          <w:trHeight w:val="315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645D7312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31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701462F6" w14:textId="77777777" w:rsidR="00EB4DA9" w:rsidRPr="00015B72" w:rsidRDefault="00EB4DA9" w:rsidP="0010587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15B72">
              <w:rPr>
                <w:b/>
                <w:bCs/>
                <w:color w:val="000000"/>
                <w:sz w:val="20"/>
                <w:szCs w:val="20"/>
              </w:rPr>
              <w:t xml:space="preserve">Sub-sub-theme 1.3.1 Use mask while travelling </w:t>
            </w:r>
            <w:r w:rsidRPr="00015B72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EB4DA9" w:rsidRPr="00015B72" w14:paraId="0328AD80" w14:textId="77777777" w:rsidTr="00F023D3">
        <w:trPr>
          <w:trHeight w:val="491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EDAA72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Code 12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B08E69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Wear mask while walking on the street 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4254386C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34055EC0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X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4D10CB95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85EF92F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0E8A42B0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X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692D1FC5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</w:tr>
      <w:tr w:rsidR="00EB4DA9" w:rsidRPr="00015B72" w14:paraId="1ED0073D" w14:textId="77777777" w:rsidTr="00F023D3">
        <w:trPr>
          <w:trHeight w:val="547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94AE50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Code 13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F0105A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Wear mask while travelling on a motor bike 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48B01CA5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hideMark/>
          </w:tcPr>
          <w:p w14:paraId="2747B884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057E59E0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5B4AA982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A55D6D6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2A1FBE30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</w:tr>
      <w:tr w:rsidR="00EB4DA9" w:rsidRPr="00015B72" w14:paraId="0138E4A5" w14:textId="77777777" w:rsidTr="00F023D3">
        <w:trPr>
          <w:trHeight w:val="413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B273CC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Code 14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111B46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Wear mask while travelling in a bus 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55500ED1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hideMark/>
          </w:tcPr>
          <w:p w14:paraId="7B553F37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0671246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D34D37B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4EA1FD89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788412B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</w:tr>
      <w:tr w:rsidR="00EB4DA9" w:rsidRPr="00015B72" w14:paraId="1231C1D6" w14:textId="77777777" w:rsidTr="00F023D3">
        <w:trPr>
          <w:trHeight w:val="449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A82F22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Code 15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25171A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Wear mask while coming to school 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AF4071A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0EC1554D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9F2312F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B55931E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CF9C4D6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500FE8B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</w:tr>
    </w:tbl>
    <w:p w14:paraId="64321713" w14:textId="77777777" w:rsidR="00623FE5" w:rsidRPr="00015B72" w:rsidRDefault="00623FE5">
      <w:r w:rsidRPr="00015B72">
        <w:br w:type="page"/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3"/>
        <w:gridCol w:w="2358"/>
        <w:gridCol w:w="1003"/>
        <w:gridCol w:w="980"/>
        <w:gridCol w:w="992"/>
        <w:gridCol w:w="992"/>
        <w:gridCol w:w="992"/>
        <w:gridCol w:w="993"/>
      </w:tblGrid>
      <w:tr w:rsidR="00623FE5" w:rsidRPr="00015B72" w14:paraId="50A53442" w14:textId="77777777" w:rsidTr="008F4F54">
        <w:trPr>
          <w:trHeight w:val="315"/>
        </w:trPr>
        <w:tc>
          <w:tcPr>
            <w:tcW w:w="3541" w:type="dxa"/>
            <w:gridSpan w:val="2"/>
            <w:shd w:val="clear" w:color="auto" w:fill="auto"/>
            <w:hideMark/>
          </w:tcPr>
          <w:p w14:paraId="2275D0E3" w14:textId="77777777" w:rsidR="00623FE5" w:rsidRPr="00015B72" w:rsidRDefault="00623FE5" w:rsidP="00623FE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15B72">
              <w:rPr>
                <w:b/>
                <w:bCs/>
                <w:color w:val="000000"/>
                <w:sz w:val="20"/>
                <w:szCs w:val="20"/>
              </w:rPr>
              <w:lastRenderedPageBreak/>
              <w:t>Group</w:t>
            </w:r>
          </w:p>
        </w:tc>
        <w:tc>
          <w:tcPr>
            <w:tcW w:w="1003" w:type="dxa"/>
            <w:shd w:val="clear" w:color="auto" w:fill="auto"/>
            <w:hideMark/>
          </w:tcPr>
          <w:p w14:paraId="1CDB6637" w14:textId="77777777" w:rsidR="00623FE5" w:rsidRPr="00015B72" w:rsidRDefault="00623FE5" w:rsidP="008F4F54">
            <w:pPr>
              <w:jc w:val="center"/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80" w:type="dxa"/>
            <w:shd w:val="clear" w:color="auto" w:fill="auto"/>
            <w:hideMark/>
          </w:tcPr>
          <w:p w14:paraId="27ED05FA" w14:textId="77777777" w:rsidR="00623FE5" w:rsidRPr="00015B72" w:rsidRDefault="00623FE5" w:rsidP="008F4F54">
            <w:pPr>
              <w:jc w:val="center"/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hideMark/>
          </w:tcPr>
          <w:p w14:paraId="4B0B11ED" w14:textId="77777777" w:rsidR="00623FE5" w:rsidRPr="00015B72" w:rsidRDefault="00623FE5" w:rsidP="008F4F54">
            <w:pPr>
              <w:jc w:val="center"/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hideMark/>
          </w:tcPr>
          <w:p w14:paraId="02BB7D3B" w14:textId="77777777" w:rsidR="00623FE5" w:rsidRPr="00015B72" w:rsidRDefault="00623FE5" w:rsidP="008F4F54">
            <w:pPr>
              <w:jc w:val="center"/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  <w:hideMark/>
          </w:tcPr>
          <w:p w14:paraId="6DBFE286" w14:textId="77777777" w:rsidR="00623FE5" w:rsidRPr="00015B72" w:rsidRDefault="00623FE5" w:rsidP="008F4F54">
            <w:pPr>
              <w:jc w:val="center"/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shd w:val="clear" w:color="auto" w:fill="auto"/>
            <w:hideMark/>
          </w:tcPr>
          <w:p w14:paraId="75622152" w14:textId="77777777" w:rsidR="00623FE5" w:rsidRPr="00015B72" w:rsidRDefault="00623FE5" w:rsidP="008F4F54">
            <w:pPr>
              <w:jc w:val="center"/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>4</w:t>
            </w:r>
          </w:p>
        </w:tc>
      </w:tr>
      <w:tr w:rsidR="00EB4DA9" w:rsidRPr="00015B72" w14:paraId="7401089D" w14:textId="77777777" w:rsidTr="00F023D3">
        <w:trPr>
          <w:trHeight w:val="315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19E5F015" w14:textId="79E1BD8F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31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25381818" w14:textId="77777777" w:rsidR="00EB4DA9" w:rsidRPr="00015B72" w:rsidRDefault="00EB4DA9" w:rsidP="0010587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15B72">
              <w:rPr>
                <w:b/>
                <w:bCs/>
                <w:color w:val="000000"/>
                <w:sz w:val="20"/>
                <w:szCs w:val="20"/>
              </w:rPr>
              <w:t>Sub-sub-theme 1.3.2 Use mask at school</w:t>
            </w:r>
            <w:r w:rsidRPr="00015B72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EB4DA9" w:rsidRPr="00015B72" w14:paraId="368AB1DE" w14:textId="77777777" w:rsidTr="00F023D3">
        <w:trPr>
          <w:trHeight w:val="259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B45C34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>Code 16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4229C2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Wear mask at school 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7548BC68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0270E62F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403B4B0D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3DBB117C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C9A91C5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60D71698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</w:tr>
      <w:tr w:rsidR="00EB4DA9" w:rsidRPr="00015B72" w14:paraId="3C55B1CA" w14:textId="77777777" w:rsidTr="00F023D3">
        <w:trPr>
          <w:trHeight w:val="223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01D653AA" w14:textId="2BFA0A90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31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16545536" w14:textId="0ED1D17C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b/>
                <w:bCs/>
                <w:color w:val="000000"/>
                <w:sz w:val="20"/>
                <w:szCs w:val="20"/>
              </w:rPr>
              <w:t>Sub-sub-theme 1.3.</w:t>
            </w:r>
            <w:r w:rsidR="00154A45" w:rsidRPr="00015B72">
              <w:rPr>
                <w:b/>
                <w:bCs/>
                <w:color w:val="000000"/>
                <w:sz w:val="20"/>
                <w:szCs w:val="20"/>
              </w:rPr>
              <w:t>3</w:t>
            </w:r>
            <w:r w:rsidRPr="00015B72">
              <w:rPr>
                <w:b/>
                <w:bCs/>
                <w:color w:val="000000"/>
                <w:sz w:val="20"/>
                <w:szCs w:val="20"/>
              </w:rPr>
              <w:t xml:space="preserve"> Use mask in crowded space</w:t>
            </w:r>
          </w:p>
        </w:tc>
      </w:tr>
      <w:tr w:rsidR="00EB4DA9" w:rsidRPr="00015B72" w14:paraId="2DD1E476" w14:textId="77777777" w:rsidTr="00F023D3">
        <w:trPr>
          <w:trHeight w:val="432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927391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>Code 17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684BB5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Wear mask while travelling in a bus 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232D23EA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15C79496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249C0A66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11479E9C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39C78F4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24D8D78C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</w:tr>
      <w:tr w:rsidR="00EB4DA9" w:rsidRPr="00015B72" w14:paraId="1F19D7D8" w14:textId="77777777" w:rsidTr="00F023D3">
        <w:trPr>
          <w:trHeight w:val="305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364B19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Code 18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EBDBD2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Wear mask at school 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445CC3AE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35CBD37C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677D1DC0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45EB498F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E71C19F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1D1DE654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</w:tr>
      <w:tr w:rsidR="00EB4DA9" w:rsidRPr="00015B72" w14:paraId="0A2E4329" w14:textId="77777777" w:rsidTr="00F023D3">
        <w:trPr>
          <w:trHeight w:val="315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3D7A3D34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31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158AD586" w14:textId="77777777" w:rsidR="00EB4DA9" w:rsidRPr="00015B72" w:rsidRDefault="00EB4DA9" w:rsidP="0010587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15B72">
              <w:rPr>
                <w:b/>
                <w:bCs/>
                <w:color w:val="000000" w:themeColor="text1"/>
                <w:sz w:val="20"/>
                <w:szCs w:val="20"/>
              </w:rPr>
              <w:t>Sub-sub-theme 1.3.4 Use mask during outdoor</w:t>
            </w:r>
            <w:r w:rsidRPr="00015B72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15B72">
              <w:rPr>
                <w:b/>
                <w:bCs/>
                <w:color w:val="000000" w:themeColor="text1"/>
                <w:sz w:val="20"/>
                <w:szCs w:val="20"/>
              </w:rPr>
              <w:t>activities</w:t>
            </w:r>
          </w:p>
        </w:tc>
      </w:tr>
      <w:tr w:rsidR="00EB4DA9" w:rsidRPr="00015B72" w14:paraId="26511045" w14:textId="77777777" w:rsidTr="00F023D3">
        <w:trPr>
          <w:trHeight w:val="431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D32854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Code 19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BEED57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Wear while playing in a park  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DA3FFBD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7796ED64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741E1F91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2AE02D3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8AF29F4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2E92C30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</w:tr>
      <w:tr w:rsidR="00EB4DA9" w:rsidRPr="00015B72" w14:paraId="6355E364" w14:textId="77777777" w:rsidTr="00F023D3">
        <w:trPr>
          <w:trHeight w:val="689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E9F0F3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Code 20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CD5180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 w:themeColor="text1"/>
                <w:sz w:val="20"/>
                <w:szCs w:val="20"/>
              </w:rPr>
              <w:t>Wear mask while going out of the house (stroll, shopping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42BC7052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22DC4F1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40E93282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4D4380B7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31ADBE01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715EF7D0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</w:tr>
      <w:tr w:rsidR="00EB4DA9" w:rsidRPr="00015B72" w14:paraId="0ED2983D" w14:textId="77777777" w:rsidTr="00F023D3">
        <w:trPr>
          <w:trHeight w:val="315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710164D8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31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5D86936D" w14:textId="77777777" w:rsidR="00EB4DA9" w:rsidRPr="00015B72" w:rsidRDefault="00EB4DA9" w:rsidP="0010587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15B72">
              <w:rPr>
                <w:b/>
                <w:bCs/>
                <w:color w:val="000000"/>
                <w:sz w:val="20"/>
                <w:szCs w:val="20"/>
              </w:rPr>
              <w:t>Sub-theme 1.4 Challenges of wearing mask</w:t>
            </w:r>
            <w:r w:rsidRPr="00015B72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EB4DA9" w:rsidRPr="00015B72" w14:paraId="0BAF74C7" w14:textId="77777777" w:rsidTr="00F023D3">
        <w:trPr>
          <w:trHeight w:val="462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271541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Code 21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674830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No problem with wearing a mask 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334930A8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19DC60FE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X (all)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3681C073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2AC0BCE4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X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3F1B4AC0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X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150F6C03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X (all) </w:t>
            </w:r>
          </w:p>
        </w:tc>
      </w:tr>
      <w:tr w:rsidR="00EB4DA9" w:rsidRPr="00015B72" w14:paraId="00E5A501" w14:textId="77777777" w:rsidTr="00F023D3">
        <w:trPr>
          <w:trHeight w:val="385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1FA6EB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Code 22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538128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Wearing mask make back of the ear sore 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408E91B4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8788CBE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3BC3383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6610DDF0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301F269E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6193A7D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</w:tr>
      <w:tr w:rsidR="00EB4DA9" w:rsidRPr="00015B72" w14:paraId="508A3380" w14:textId="77777777" w:rsidTr="00F023D3">
        <w:trPr>
          <w:trHeight w:val="406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F7D7CE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Code 23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1EB568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Wearing mask make mouth area sweaty 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C222544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4FC6B06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62A281B8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F57670F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7195D8D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326BF6B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</w:tr>
      <w:tr w:rsidR="00EB4DA9" w:rsidRPr="00015B72" w14:paraId="5EB55704" w14:textId="77777777" w:rsidTr="00F023D3">
        <w:trPr>
          <w:trHeight w:val="753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E6A837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Code 24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D02358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>Wearing mask while playing/running make difficult to breath</w:t>
            </w:r>
            <w:r w:rsidRPr="00015B72">
              <w:rPr>
                <w:color w:val="008080"/>
                <w:sz w:val="20"/>
                <w:szCs w:val="20"/>
                <w:u w:val="single"/>
              </w:rPr>
              <w:t>e</w:t>
            </w:r>
            <w:r w:rsidRPr="00015B72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4AE8A6E2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A57039E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5732A43B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CD3517C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1E9EB05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5EA0B03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</w:tr>
      <w:tr w:rsidR="00EB4DA9" w:rsidRPr="00015B72" w14:paraId="18831890" w14:textId="77777777" w:rsidTr="00F023D3">
        <w:trPr>
          <w:trHeight w:val="315"/>
        </w:trPr>
        <w:tc>
          <w:tcPr>
            <w:tcW w:w="949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6DD827FD" w14:textId="77777777" w:rsidR="00EB4DA9" w:rsidRPr="00015B72" w:rsidRDefault="00EB4DA9" w:rsidP="00105878">
            <w:pPr>
              <w:jc w:val="center"/>
              <w:rPr>
                <w:color w:val="000000"/>
                <w:sz w:val="20"/>
                <w:szCs w:val="20"/>
              </w:rPr>
            </w:pPr>
            <w:r w:rsidRPr="00015B72">
              <w:rPr>
                <w:b/>
                <w:bCs/>
                <w:color w:val="000000"/>
                <w:sz w:val="20"/>
                <w:szCs w:val="20"/>
              </w:rPr>
              <w:t>Theme 2 Mask preference</w:t>
            </w:r>
          </w:p>
        </w:tc>
      </w:tr>
      <w:tr w:rsidR="00EB4DA9" w:rsidRPr="00015B72" w14:paraId="021F2063" w14:textId="77777777" w:rsidTr="00F023D3">
        <w:trPr>
          <w:trHeight w:val="315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78520554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31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7DA3707B" w14:textId="77777777" w:rsidR="00EB4DA9" w:rsidRPr="00015B72" w:rsidRDefault="00EB4DA9" w:rsidP="0010587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15B72">
              <w:rPr>
                <w:b/>
                <w:bCs/>
                <w:color w:val="000000"/>
                <w:sz w:val="20"/>
                <w:szCs w:val="20"/>
              </w:rPr>
              <w:t>Sub-theme 2.1 Features of mask</w:t>
            </w:r>
            <w:r w:rsidRPr="00015B72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EB4DA9" w:rsidRPr="00015B72" w14:paraId="7A3FF30E" w14:textId="77777777" w:rsidTr="00F023D3">
        <w:trPr>
          <w:trHeight w:val="315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7F2A399F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31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11F189CB" w14:textId="77777777" w:rsidR="00EB4DA9" w:rsidRPr="00015B72" w:rsidRDefault="00EB4DA9" w:rsidP="0010587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15B72">
              <w:rPr>
                <w:b/>
                <w:bCs/>
                <w:color w:val="000000" w:themeColor="text1"/>
                <w:sz w:val="20"/>
                <w:szCs w:val="20"/>
              </w:rPr>
              <w:t>Sub-sub theme 2.1.1 Pattern</w:t>
            </w:r>
            <w:r w:rsidRPr="00015B72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15B72">
              <w:rPr>
                <w:b/>
                <w:bCs/>
                <w:color w:val="000000" w:themeColor="text1"/>
                <w:sz w:val="20"/>
                <w:szCs w:val="20"/>
              </w:rPr>
              <w:t>preference</w:t>
            </w:r>
          </w:p>
        </w:tc>
      </w:tr>
      <w:tr w:rsidR="00EB4DA9" w:rsidRPr="00015B72" w14:paraId="07AADECA" w14:textId="77777777" w:rsidTr="00F023D3">
        <w:trPr>
          <w:trHeight w:val="269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5C56C7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Code 25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79B8FB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Prefer plain mask 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77BA40DC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F573A4C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1064518D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X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73993CD3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58BF6A1B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X (6)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42566699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X </w:t>
            </w:r>
          </w:p>
        </w:tc>
      </w:tr>
      <w:tr w:rsidR="00EB4DA9" w:rsidRPr="00015B72" w14:paraId="263781D7" w14:textId="77777777" w:rsidTr="00F023D3">
        <w:trPr>
          <w:trHeight w:val="522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31B1BE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Code 26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7C8F01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Prefer patterned mask 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0786F00F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X 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5EB428FE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095854B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4327731A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5B7772A7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(4)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0765214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</w:tr>
      <w:tr w:rsidR="00EB4DA9" w:rsidRPr="00015B72" w14:paraId="08535DC8" w14:textId="77777777" w:rsidTr="00F023D3">
        <w:trPr>
          <w:trHeight w:val="422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7CCDE7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Code 27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F3E49E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Like both patterned and plain/any 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796691A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04ACCE8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0A3BE8B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4D1A14D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925F9C3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20EB922C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(one child) </w:t>
            </w:r>
          </w:p>
        </w:tc>
      </w:tr>
      <w:tr w:rsidR="00EB4DA9" w:rsidRPr="00015B72" w14:paraId="0E26B3C7" w14:textId="77777777" w:rsidTr="00F023D3">
        <w:trPr>
          <w:trHeight w:val="411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417330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Code 28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ECAE63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Pattern does not matter 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0EADD6B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4D3CFB75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37878A14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5C8E6A6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7454FC9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912B7EB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</w:tr>
      <w:tr w:rsidR="00EB4DA9" w:rsidRPr="00015B72" w14:paraId="205F93CB" w14:textId="77777777" w:rsidTr="00F023D3">
        <w:trPr>
          <w:trHeight w:val="315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7DCB8100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31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0320E78C" w14:textId="77777777" w:rsidR="00EB4DA9" w:rsidRPr="00015B72" w:rsidRDefault="00EB4DA9" w:rsidP="0010587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15B72">
              <w:rPr>
                <w:b/>
                <w:bCs/>
                <w:color w:val="000000"/>
                <w:sz w:val="20"/>
                <w:szCs w:val="20"/>
              </w:rPr>
              <w:t>Sub-sub theme 2.1.2 Colour preference</w:t>
            </w:r>
            <w:r w:rsidRPr="00015B72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EB4DA9" w:rsidRPr="00015B72" w14:paraId="234C87E2" w14:textId="77777777" w:rsidTr="00F023D3">
        <w:trPr>
          <w:trHeight w:val="550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B5937D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Code 29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E7EA7F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Like Red colour, Blue (favourite colour) 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11BB393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EC4D309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1FE0E8CC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24F9C80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3338B6E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3B78C5E4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</w:tr>
      <w:tr w:rsidR="00EB4DA9" w:rsidRPr="00015B72" w14:paraId="5EFEF9B2" w14:textId="77777777" w:rsidTr="00F023D3">
        <w:trPr>
          <w:trHeight w:val="544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05AA97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Code 30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6E3341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Like Black and White colour 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CB11AA1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1578069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64E60187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66D57986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26A3EF96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>X</w:t>
            </w:r>
            <w:r w:rsidRPr="00015B72">
              <w:rPr>
                <w:color w:val="008080"/>
                <w:sz w:val="20"/>
                <w:szCs w:val="20"/>
                <w:u w:val="single"/>
              </w:rPr>
              <w:t>X</w:t>
            </w:r>
            <w:r w:rsidRPr="00015B72">
              <w:rPr>
                <w:color w:val="000000"/>
                <w:sz w:val="20"/>
                <w:szCs w:val="20"/>
              </w:rPr>
              <w:t xml:space="preserve"> (half)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7A2B022A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</w:tr>
      <w:tr w:rsidR="00EB4DA9" w:rsidRPr="00015B72" w14:paraId="07F1378B" w14:textId="77777777" w:rsidTr="00F023D3">
        <w:trPr>
          <w:trHeight w:val="538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BE05FD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Code 31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F8C36D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Like White over colourful 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C6E2B00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9748953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46C50553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F6A28A2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76A57C68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5A28C67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</w:tr>
      <w:tr w:rsidR="00EB4DA9" w:rsidRPr="00015B72" w14:paraId="2E6A3A4F" w14:textId="77777777" w:rsidTr="00F023D3">
        <w:trPr>
          <w:trHeight w:val="546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EC8718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Code 32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077504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Like colourful mask 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5520F75D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CBE8D9D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54BB047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23B67188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292E2ACD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>X</w:t>
            </w:r>
            <w:r w:rsidRPr="00015B72">
              <w:rPr>
                <w:color w:val="008080"/>
                <w:sz w:val="20"/>
                <w:szCs w:val="20"/>
                <w:u w:val="single"/>
              </w:rPr>
              <w:t>X</w:t>
            </w:r>
            <w:r w:rsidRPr="00015B72">
              <w:rPr>
                <w:color w:val="000000"/>
                <w:sz w:val="20"/>
                <w:szCs w:val="20"/>
              </w:rPr>
              <w:t xml:space="preserve"> (half</w:t>
            </w:r>
            <w:r w:rsidRPr="00015B72">
              <w:rPr>
                <w:color w:val="008080"/>
                <w:sz w:val="20"/>
                <w:szCs w:val="20"/>
                <w:u w:val="single"/>
              </w:rPr>
              <w:t>)</w:t>
            </w:r>
            <w:r w:rsidRPr="00015B72">
              <w:rPr>
                <w:strike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B2CBD62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</w:tr>
      <w:tr w:rsidR="00EB4DA9" w:rsidRPr="00015B72" w14:paraId="203ABF8E" w14:textId="77777777" w:rsidTr="00F023D3">
        <w:trPr>
          <w:trHeight w:val="282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4BBD25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Code 33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A4031E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Like Black mask 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6F186518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5EB49B3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7E7714CA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9659580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9251CC1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6FCCD600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</w:tr>
      <w:tr w:rsidR="00EB4DA9" w:rsidRPr="00015B72" w14:paraId="50C95A6C" w14:textId="77777777" w:rsidTr="00F023D3">
        <w:trPr>
          <w:trHeight w:val="285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D36050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Code 34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22999B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Like White mask 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3A6BA028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DEBF7FF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7095C6D4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CF9A103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FA2BC71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3124186A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</w:tr>
      <w:tr w:rsidR="00EB4DA9" w:rsidRPr="00015B72" w14:paraId="59248F58" w14:textId="77777777" w:rsidTr="00F023D3">
        <w:trPr>
          <w:trHeight w:val="264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9EB8C0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Code 35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227D94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Like White over Black 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938A32E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3CD904D6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X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C9B5982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EC5D347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64718CC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08F00F6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</w:tr>
    </w:tbl>
    <w:p w14:paraId="77E8B6E9" w14:textId="77777777" w:rsidR="00623FE5" w:rsidRPr="00015B72" w:rsidRDefault="00623FE5">
      <w:r w:rsidRPr="00015B72">
        <w:br w:type="page"/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3"/>
        <w:gridCol w:w="2358"/>
        <w:gridCol w:w="1003"/>
        <w:gridCol w:w="980"/>
        <w:gridCol w:w="992"/>
        <w:gridCol w:w="992"/>
        <w:gridCol w:w="992"/>
        <w:gridCol w:w="993"/>
      </w:tblGrid>
      <w:tr w:rsidR="00623FE5" w:rsidRPr="00015B72" w14:paraId="6E2F0146" w14:textId="77777777" w:rsidTr="008F4F54">
        <w:trPr>
          <w:trHeight w:val="315"/>
        </w:trPr>
        <w:tc>
          <w:tcPr>
            <w:tcW w:w="3541" w:type="dxa"/>
            <w:gridSpan w:val="2"/>
            <w:shd w:val="clear" w:color="auto" w:fill="auto"/>
            <w:hideMark/>
          </w:tcPr>
          <w:p w14:paraId="35BDF358" w14:textId="77777777" w:rsidR="00623FE5" w:rsidRPr="00015B72" w:rsidRDefault="00623FE5" w:rsidP="008F4F5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5B72">
              <w:rPr>
                <w:b/>
                <w:bCs/>
                <w:color w:val="000000"/>
                <w:sz w:val="20"/>
                <w:szCs w:val="20"/>
              </w:rPr>
              <w:lastRenderedPageBreak/>
              <w:t>Group</w:t>
            </w:r>
          </w:p>
        </w:tc>
        <w:tc>
          <w:tcPr>
            <w:tcW w:w="1003" w:type="dxa"/>
            <w:shd w:val="clear" w:color="auto" w:fill="auto"/>
            <w:hideMark/>
          </w:tcPr>
          <w:p w14:paraId="532D439F" w14:textId="77777777" w:rsidR="00623FE5" w:rsidRPr="00015B72" w:rsidRDefault="00623FE5" w:rsidP="008F4F54">
            <w:pPr>
              <w:jc w:val="center"/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80" w:type="dxa"/>
            <w:shd w:val="clear" w:color="auto" w:fill="auto"/>
            <w:hideMark/>
          </w:tcPr>
          <w:p w14:paraId="0A87FDA3" w14:textId="77777777" w:rsidR="00623FE5" w:rsidRPr="00015B72" w:rsidRDefault="00623FE5" w:rsidP="008F4F54">
            <w:pPr>
              <w:jc w:val="center"/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hideMark/>
          </w:tcPr>
          <w:p w14:paraId="1E1A05A6" w14:textId="77777777" w:rsidR="00623FE5" w:rsidRPr="00015B72" w:rsidRDefault="00623FE5" w:rsidP="008F4F54">
            <w:pPr>
              <w:jc w:val="center"/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hideMark/>
          </w:tcPr>
          <w:p w14:paraId="675763F4" w14:textId="77777777" w:rsidR="00623FE5" w:rsidRPr="00015B72" w:rsidRDefault="00623FE5" w:rsidP="008F4F54">
            <w:pPr>
              <w:jc w:val="center"/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  <w:hideMark/>
          </w:tcPr>
          <w:p w14:paraId="1EA27FC1" w14:textId="77777777" w:rsidR="00623FE5" w:rsidRPr="00015B72" w:rsidRDefault="00623FE5" w:rsidP="008F4F54">
            <w:pPr>
              <w:jc w:val="center"/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shd w:val="clear" w:color="auto" w:fill="auto"/>
            <w:hideMark/>
          </w:tcPr>
          <w:p w14:paraId="5B0BC91B" w14:textId="77777777" w:rsidR="00623FE5" w:rsidRPr="00015B72" w:rsidRDefault="00623FE5" w:rsidP="008F4F54">
            <w:pPr>
              <w:jc w:val="center"/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>4</w:t>
            </w:r>
          </w:p>
        </w:tc>
      </w:tr>
      <w:tr w:rsidR="00EB4DA9" w:rsidRPr="00015B72" w14:paraId="651E8BC3" w14:textId="77777777" w:rsidTr="00F023D3">
        <w:trPr>
          <w:trHeight w:val="315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6A9C02BA" w14:textId="2FCD7405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31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7E2178A7" w14:textId="77777777" w:rsidR="00EB4DA9" w:rsidRPr="00015B72" w:rsidRDefault="00EB4DA9" w:rsidP="0010587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15B72">
              <w:rPr>
                <w:b/>
                <w:bCs/>
                <w:color w:val="000000"/>
                <w:sz w:val="20"/>
                <w:szCs w:val="20"/>
              </w:rPr>
              <w:t>Sub-sub theme 2.1.3 Shape preference</w:t>
            </w:r>
            <w:r w:rsidRPr="00015B72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EB4DA9" w:rsidRPr="00015B72" w14:paraId="02D77645" w14:textId="77777777" w:rsidTr="00F023D3">
        <w:trPr>
          <w:trHeight w:val="547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E4A3A9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Code 36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6772D8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Prefer any shape/not particular about shape 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58ADAA40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X 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96934AA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7416284F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111554A4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X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7A5CC774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X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45CAFF7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</w:tr>
      <w:tr w:rsidR="00EB4DA9" w:rsidRPr="00015B72" w14:paraId="01101FAB" w14:textId="77777777" w:rsidTr="00F023D3">
        <w:trPr>
          <w:trHeight w:val="525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E0D8E2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Code 37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ED2933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Prefer a horizontal mask 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F5264DD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6F45C3C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07833D7F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X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0DAE07E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77E313D1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5D7C3528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</w:tr>
      <w:tr w:rsidR="00EB4DA9" w:rsidRPr="00015B72" w14:paraId="5AE60FA1" w14:textId="77777777" w:rsidTr="00F023D3">
        <w:trPr>
          <w:trHeight w:val="405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9B9852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Code 38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2F5A49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Prefer a vertical mask 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1A74EF3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A8CB577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31A735E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8C8AE86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5DC0832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453344E0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</w:tr>
      <w:tr w:rsidR="00EB4DA9" w:rsidRPr="00015B72" w14:paraId="100B17A6" w14:textId="77777777" w:rsidTr="00F023D3">
        <w:trPr>
          <w:trHeight w:val="543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F26D8D" w14:textId="77777777" w:rsidR="00EB4DA9" w:rsidRPr="00015B72" w:rsidRDefault="00EB4DA9" w:rsidP="00105878">
            <w:pPr>
              <w:ind w:right="-113"/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 w:themeColor="text1"/>
                <w:sz w:val="20"/>
                <w:szCs w:val="20"/>
              </w:rPr>
              <w:t xml:space="preserve">Code 39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61A0CC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Mixed preference of shape of mask 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562A581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3473EEDA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E9EE262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05FA47E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03635EA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7ABF1810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</w:tr>
      <w:tr w:rsidR="00EB4DA9" w:rsidRPr="00015B72" w14:paraId="075A243A" w14:textId="77777777" w:rsidTr="00F023D3">
        <w:trPr>
          <w:trHeight w:val="315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1496FC45" w14:textId="225E46E8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31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7F58A90C" w14:textId="77777777" w:rsidR="00EB4DA9" w:rsidRPr="00015B72" w:rsidRDefault="00EB4DA9" w:rsidP="0010587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15B72">
              <w:rPr>
                <w:b/>
                <w:bCs/>
                <w:color w:val="000000"/>
                <w:sz w:val="20"/>
                <w:szCs w:val="20"/>
              </w:rPr>
              <w:t>Sub-sub theme 2.1.4</w:t>
            </w:r>
            <w:r w:rsidRPr="00015B72">
              <w:rPr>
                <w:color w:val="000000"/>
                <w:sz w:val="20"/>
                <w:szCs w:val="20"/>
              </w:rPr>
              <w:t xml:space="preserve"> </w:t>
            </w:r>
            <w:r w:rsidRPr="00015B72">
              <w:rPr>
                <w:b/>
                <w:bCs/>
                <w:color w:val="000000"/>
                <w:sz w:val="20"/>
                <w:szCs w:val="20"/>
              </w:rPr>
              <w:t>Loop/strap preference</w:t>
            </w:r>
            <w:r w:rsidRPr="00015B72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EB4DA9" w:rsidRPr="00015B72" w14:paraId="594EC150" w14:textId="77777777" w:rsidTr="00F023D3">
        <w:trPr>
          <w:trHeight w:val="499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2C8A15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Code 40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BA0645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Prefer the one with ear loop 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2E8F5936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(half) 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4C5E45C8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X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57A7E957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X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5FAF86B8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X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6BD0320F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X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2D1D54E6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X </w:t>
            </w:r>
          </w:p>
        </w:tc>
      </w:tr>
      <w:tr w:rsidR="00EB4DA9" w:rsidRPr="00015B72" w14:paraId="424D6F95" w14:textId="77777777" w:rsidTr="00F023D3">
        <w:trPr>
          <w:trHeight w:val="534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5AF806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Code 41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E9CF7A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Prefer the one with head strap 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55C9583B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(half) 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84AB244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4A5A495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71A7C5B6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(one child)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C58D24D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6889F21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</w:tr>
      <w:tr w:rsidR="00EB4DA9" w:rsidRPr="00015B72" w14:paraId="02B40131" w14:textId="77777777" w:rsidTr="00F023D3">
        <w:trPr>
          <w:trHeight w:val="263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FBE829E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31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AA5B8EC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b/>
                <w:bCs/>
                <w:color w:val="000000" w:themeColor="text1"/>
                <w:sz w:val="20"/>
                <w:szCs w:val="20"/>
              </w:rPr>
              <w:t>Sub-theme 2.2 Most important mask features</w:t>
            </w:r>
          </w:p>
        </w:tc>
      </w:tr>
      <w:tr w:rsidR="00EB4DA9" w:rsidRPr="00015B72" w14:paraId="50C9518B" w14:textId="77777777" w:rsidTr="00F023D3">
        <w:trPr>
          <w:trHeight w:val="315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4E9E64E7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31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2D91E34A" w14:textId="77777777" w:rsidR="00EB4DA9" w:rsidRPr="00015B72" w:rsidRDefault="00EB4DA9" w:rsidP="0010587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15B72">
              <w:rPr>
                <w:b/>
                <w:bCs/>
                <w:color w:val="000000" w:themeColor="text1"/>
                <w:sz w:val="20"/>
                <w:szCs w:val="20"/>
              </w:rPr>
              <w:t xml:space="preserve">Sub-sub theme 2.2.1 Mask that suits </w:t>
            </w:r>
          </w:p>
        </w:tc>
      </w:tr>
      <w:tr w:rsidR="00EB4DA9" w:rsidRPr="00015B72" w14:paraId="309A654A" w14:textId="77777777" w:rsidTr="00F023D3">
        <w:trPr>
          <w:trHeight w:val="490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4A1C29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Code 42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27227D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>Masks need to look good when we wear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C630E32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F246683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527D7AF8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>X (one child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2E34B98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4D7D558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7720639D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</w:tr>
      <w:tr w:rsidR="00EB4DA9" w:rsidRPr="00015B72" w14:paraId="7660DB0C" w14:textId="77777777" w:rsidTr="00F023D3">
        <w:trPr>
          <w:trHeight w:val="315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2E2C870C" w14:textId="77777777" w:rsidR="00EB4DA9" w:rsidRPr="00015B72" w:rsidRDefault="00EB4DA9" w:rsidP="0010587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15B72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31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7D45B5EA" w14:textId="77777777" w:rsidR="00EB4DA9" w:rsidRPr="00015B72" w:rsidRDefault="00EB4DA9" w:rsidP="0010587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15B72">
              <w:rPr>
                <w:b/>
                <w:bCs/>
                <w:color w:val="000000" w:themeColor="text1"/>
                <w:sz w:val="20"/>
                <w:szCs w:val="20"/>
              </w:rPr>
              <w:t xml:space="preserve">Sub-sub theme 2.2.2 Quality of mask </w:t>
            </w:r>
          </w:p>
        </w:tc>
      </w:tr>
      <w:tr w:rsidR="00EB4DA9" w:rsidRPr="00015B72" w14:paraId="4B8548D0" w14:textId="77777777" w:rsidTr="00F023D3">
        <w:trPr>
          <w:trHeight w:val="489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C0641A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Code 43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CD2650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 w:themeColor="text1"/>
                <w:sz w:val="20"/>
                <w:szCs w:val="20"/>
              </w:rPr>
              <w:t xml:space="preserve">The one that control pollution more 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843C86C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B6C865E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7D6B8149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04BD61E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861F579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0112DBC2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/>
                <w:sz w:val="20"/>
                <w:szCs w:val="20"/>
              </w:rPr>
              <w:t xml:space="preserve">X (one child) </w:t>
            </w:r>
          </w:p>
        </w:tc>
      </w:tr>
      <w:tr w:rsidR="00EB4DA9" w:rsidRPr="00015B72" w14:paraId="5AAF8FBB" w14:textId="77777777" w:rsidTr="00F023D3">
        <w:trPr>
          <w:trHeight w:val="319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53473B43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31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6EB96DA0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b/>
                <w:bCs/>
                <w:color w:val="000000" w:themeColor="text1"/>
                <w:sz w:val="20"/>
                <w:szCs w:val="20"/>
              </w:rPr>
              <w:t>Sub-sub theme 2.2.3 Colour and pattern matter the most</w:t>
            </w:r>
          </w:p>
        </w:tc>
      </w:tr>
      <w:tr w:rsidR="00EB4DA9" w:rsidRPr="00015B72" w14:paraId="1C15B3AC" w14:textId="77777777" w:rsidTr="00F023D3">
        <w:trPr>
          <w:trHeight w:val="489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29D579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 w:themeColor="text1"/>
                <w:sz w:val="20"/>
                <w:szCs w:val="20"/>
              </w:rPr>
              <w:t>Code 44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EF42F3" w14:textId="77777777" w:rsidR="00EB4DA9" w:rsidRPr="00015B72" w:rsidRDefault="00EB4DA9" w:rsidP="00105878">
            <w:pPr>
              <w:rPr>
                <w:color w:val="000000" w:themeColor="text1"/>
                <w:sz w:val="20"/>
                <w:szCs w:val="20"/>
              </w:rPr>
            </w:pPr>
            <w:r w:rsidRPr="00015B72">
              <w:rPr>
                <w:color w:val="000000" w:themeColor="text1"/>
                <w:sz w:val="20"/>
                <w:szCs w:val="20"/>
              </w:rPr>
              <w:t>Black and White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74E81C65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 w:themeColor="text1"/>
                <w:sz w:val="20"/>
                <w:szCs w:val="20"/>
              </w:rPr>
              <w:t>XX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079650C5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 w:themeColor="text1"/>
                <w:sz w:val="20"/>
                <w:szCs w:val="20"/>
              </w:rPr>
              <w:t>X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2CA555A2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 w:themeColor="text1"/>
                <w:sz w:val="20"/>
                <w:szCs w:val="20"/>
              </w:rPr>
              <w:t>X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5DD2E6F1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 w:themeColor="text1"/>
                <w:sz w:val="20"/>
                <w:szCs w:val="20"/>
              </w:rPr>
              <w:t>X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7EF28323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 w:themeColor="text1"/>
                <w:sz w:val="20"/>
                <w:szCs w:val="20"/>
              </w:rPr>
              <w:t>XX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389DE2E1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 w:themeColor="text1"/>
                <w:sz w:val="20"/>
                <w:szCs w:val="20"/>
              </w:rPr>
              <w:t>XX</w:t>
            </w:r>
          </w:p>
        </w:tc>
      </w:tr>
      <w:tr w:rsidR="00EB4DA9" w:rsidRPr="00015B72" w14:paraId="65A93F49" w14:textId="77777777" w:rsidTr="00F023D3">
        <w:trPr>
          <w:trHeight w:val="489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9A9079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 w:themeColor="text1"/>
                <w:sz w:val="20"/>
                <w:szCs w:val="20"/>
              </w:rPr>
              <w:t>Code 45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A53445" w14:textId="77777777" w:rsidR="00EB4DA9" w:rsidRPr="00015B72" w:rsidRDefault="00EB4DA9" w:rsidP="00105878">
            <w:pPr>
              <w:rPr>
                <w:color w:val="000000" w:themeColor="text1"/>
                <w:sz w:val="20"/>
                <w:szCs w:val="20"/>
              </w:rPr>
            </w:pPr>
            <w:r w:rsidRPr="00015B72">
              <w:rPr>
                <w:color w:val="000000" w:themeColor="text1"/>
                <w:sz w:val="20"/>
                <w:szCs w:val="20"/>
              </w:rPr>
              <w:t>Plain and simple mask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FD30B65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E68CA61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0528B6EB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5FE1A62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046E03F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3A157EAB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 w:themeColor="text1"/>
                <w:sz w:val="20"/>
                <w:szCs w:val="20"/>
              </w:rPr>
              <w:t>XX</w:t>
            </w:r>
          </w:p>
        </w:tc>
      </w:tr>
      <w:tr w:rsidR="00EB4DA9" w:rsidRPr="00015B72" w14:paraId="63564496" w14:textId="77777777" w:rsidTr="00F023D3">
        <w:trPr>
          <w:trHeight w:val="221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28EDC197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31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4428912D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b/>
                <w:bCs/>
                <w:color w:val="000000" w:themeColor="text1"/>
                <w:sz w:val="20"/>
                <w:szCs w:val="20"/>
              </w:rPr>
              <w:t>Sub-sub theme 2.2.4 Mask with ear loop</w:t>
            </w:r>
          </w:p>
        </w:tc>
      </w:tr>
      <w:tr w:rsidR="00EB4DA9" w:rsidRPr="00015B72" w14:paraId="54E549AB" w14:textId="77777777" w:rsidTr="00F023D3">
        <w:trPr>
          <w:trHeight w:val="489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921524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 w:themeColor="text1"/>
                <w:sz w:val="20"/>
                <w:szCs w:val="20"/>
              </w:rPr>
              <w:t>Code 46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420070" w14:textId="77777777" w:rsidR="00EB4DA9" w:rsidRPr="00015B72" w:rsidRDefault="00EB4DA9" w:rsidP="00105878">
            <w:pPr>
              <w:rPr>
                <w:color w:val="000000" w:themeColor="text1"/>
                <w:sz w:val="20"/>
                <w:szCs w:val="20"/>
              </w:rPr>
            </w:pPr>
            <w:r w:rsidRPr="00015B72">
              <w:rPr>
                <w:color w:val="000000" w:themeColor="text1"/>
                <w:sz w:val="20"/>
                <w:szCs w:val="20"/>
              </w:rPr>
              <w:t>Mask with ear loop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91793FD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8953FCD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0BD9516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40D18F9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583FA33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03224608" w14:textId="77777777" w:rsidR="00EB4DA9" w:rsidRPr="00015B72" w:rsidRDefault="00EB4DA9" w:rsidP="00105878">
            <w:pPr>
              <w:rPr>
                <w:color w:val="000000"/>
                <w:sz w:val="20"/>
                <w:szCs w:val="20"/>
              </w:rPr>
            </w:pPr>
            <w:r w:rsidRPr="00015B72">
              <w:rPr>
                <w:color w:val="000000" w:themeColor="text1"/>
                <w:sz w:val="20"/>
                <w:szCs w:val="20"/>
              </w:rPr>
              <w:t>X</w:t>
            </w:r>
          </w:p>
        </w:tc>
      </w:tr>
    </w:tbl>
    <w:p w14:paraId="7B47F7C4" w14:textId="77777777" w:rsidR="00EB4DA9" w:rsidRPr="00015B72" w:rsidDel="006436E5" w:rsidRDefault="00EB4DA9" w:rsidP="00105878">
      <w:pPr>
        <w:jc w:val="both"/>
        <w:rPr>
          <w:rStyle w:val="normaltextrun"/>
          <w:rFonts w:eastAsia="Arial"/>
          <w:color w:val="000000" w:themeColor="text1"/>
        </w:rPr>
      </w:pPr>
      <w:bookmarkStart w:id="1" w:name="_Hlk138119766"/>
      <w:bookmarkEnd w:id="1"/>
      <w:r w:rsidRPr="00015B72">
        <w:rPr>
          <w:rStyle w:val="normaltextrun"/>
          <w:rFonts w:eastAsia="Arial"/>
          <w:color w:val="000000"/>
          <w:shd w:val="clear" w:color="auto" w:fill="FFFFFF"/>
        </w:rPr>
        <w:t>Note: Green boxes or XX refer to half or more responses, blue boxes or X refer to less than half responses and grey colour to no response</w:t>
      </w:r>
    </w:p>
    <w:p w14:paraId="12F91876" w14:textId="77777777" w:rsidR="00EB4DA9" w:rsidRPr="00015B72" w:rsidRDefault="00EB4DA9" w:rsidP="00105878">
      <w:pPr>
        <w:ind w:left="284" w:hanging="284"/>
        <w:jc w:val="both"/>
        <w:rPr>
          <w:rStyle w:val="normaltextrun"/>
          <w:rFonts w:eastAsia="Arial"/>
          <w:color w:val="222222"/>
          <w:shd w:val="clear" w:color="auto" w:fill="FFFFFF"/>
        </w:rPr>
      </w:pPr>
    </w:p>
    <w:p w14:paraId="5A9938B1" w14:textId="0B9FDF64" w:rsidR="00EB4DA9" w:rsidRPr="00015B72" w:rsidRDefault="00EB4DA9" w:rsidP="00105878">
      <w:pPr>
        <w:rPr>
          <w:rStyle w:val="normaltextrun"/>
          <w:rFonts w:eastAsia="Arial"/>
          <w:color w:val="222222"/>
          <w:shd w:val="clear" w:color="auto" w:fill="FFFFFF"/>
        </w:rPr>
      </w:pPr>
    </w:p>
    <w:sectPr w:rsidR="00EB4DA9" w:rsidRPr="00015B72" w:rsidSect="008E2564">
      <w:footerReference w:type="default" r:id="rId6"/>
      <w:pgSz w:w="11901" w:h="16840"/>
      <w:pgMar w:top="1134" w:right="1134" w:bottom="1134" w:left="1134" w:header="0" w:footer="1134" w:gutter="0"/>
      <w:cols w:space="720"/>
      <w:formProt w:val="0"/>
      <w:docGrid w:linePitch="600" w:charSpace="3276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4443F1" w14:textId="77777777" w:rsidR="009A28BE" w:rsidRDefault="009A28BE">
      <w:r>
        <w:separator/>
      </w:r>
    </w:p>
  </w:endnote>
  <w:endnote w:type="continuationSeparator" w:id="0">
    <w:p w14:paraId="5E2EDD88" w14:textId="77777777" w:rsidR="009A28BE" w:rsidRDefault="009A28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8100AAF7" w:usb1="0000807B" w:usb2="00000008" w:usb3="00000000" w:csb0="0000009F" w:csb1="00000000"/>
  </w:font>
  <w:font w:name="Liberation Sans">
    <w:altName w:val="Arial"/>
    <w:charset w:val="01"/>
    <w:family w:val="swiss"/>
    <w:pitch w:val="variable"/>
    <w:sig w:usb0="E0000AFF" w:usb1="500078FF" w:usb2="00000021" w:usb3="00000000" w:csb0="000001BF" w:csb1="00000000"/>
  </w:font>
  <w:font w:name="PingFang SC">
    <w:charset w:val="88"/>
    <w:family w:val="swiss"/>
    <w:pitch w:val="variable"/>
    <w:sig w:usb0="A00002FF" w:usb1="7ACFFDFB" w:usb2="00000017" w:usb3="00000000" w:csb0="001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  <w:sz w:val="20"/>
        <w:szCs w:val="20"/>
      </w:rPr>
      <w:id w:val="94056955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1043EE4" w14:textId="77777777" w:rsidR="00353E7F" w:rsidRPr="00015B72" w:rsidRDefault="00F023D3">
        <w:pPr>
          <w:pStyle w:val="Footer"/>
          <w:jc w:val="right"/>
          <w:rPr>
            <w:sz w:val="20"/>
            <w:szCs w:val="20"/>
          </w:rPr>
        </w:pPr>
        <w:r w:rsidRPr="00015B72">
          <w:rPr>
            <w:sz w:val="20"/>
            <w:szCs w:val="20"/>
          </w:rPr>
          <w:fldChar w:fldCharType="begin"/>
        </w:r>
        <w:r w:rsidRPr="00015B72">
          <w:rPr>
            <w:sz w:val="20"/>
            <w:szCs w:val="20"/>
          </w:rPr>
          <w:instrText xml:space="preserve"> PAGE   \* MERGEFORMAT </w:instrText>
        </w:r>
        <w:r w:rsidRPr="00015B72">
          <w:rPr>
            <w:sz w:val="20"/>
            <w:szCs w:val="20"/>
          </w:rPr>
          <w:fldChar w:fldCharType="separate"/>
        </w:r>
        <w:r w:rsidRPr="00015B72">
          <w:rPr>
            <w:noProof/>
            <w:sz w:val="20"/>
            <w:szCs w:val="20"/>
          </w:rPr>
          <w:t>2</w:t>
        </w:r>
        <w:r w:rsidRPr="00015B72">
          <w:rPr>
            <w:noProof/>
            <w:sz w:val="20"/>
            <w:szCs w:val="20"/>
          </w:rPr>
          <w:fldChar w:fldCharType="end"/>
        </w:r>
      </w:p>
    </w:sdtContent>
  </w:sdt>
  <w:p w14:paraId="1AED5DA3" w14:textId="77777777" w:rsidR="00353E7F" w:rsidRPr="00FA0193" w:rsidRDefault="00353E7F">
    <w:pPr>
      <w:pStyle w:val="Footer"/>
      <w:rPr>
        <w:rFonts w:ascii="Arial" w:hAnsi="Arial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3794A2" w14:textId="77777777" w:rsidR="009A28BE" w:rsidRDefault="009A28BE">
      <w:r>
        <w:separator/>
      </w:r>
    </w:p>
  </w:footnote>
  <w:footnote w:type="continuationSeparator" w:id="0">
    <w:p w14:paraId="57037AB7" w14:textId="77777777" w:rsidR="009A28BE" w:rsidRDefault="009A28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DA9"/>
    <w:rsid w:val="00015B72"/>
    <w:rsid w:val="00062277"/>
    <w:rsid w:val="000E01DA"/>
    <w:rsid w:val="00105878"/>
    <w:rsid w:val="00154A45"/>
    <w:rsid w:val="0017012A"/>
    <w:rsid w:val="001D75B4"/>
    <w:rsid w:val="001F5E10"/>
    <w:rsid w:val="00206F89"/>
    <w:rsid w:val="00227255"/>
    <w:rsid w:val="00235CDC"/>
    <w:rsid w:val="00237534"/>
    <w:rsid w:val="00261B42"/>
    <w:rsid w:val="00284477"/>
    <w:rsid w:val="002B13EF"/>
    <w:rsid w:val="002F78CC"/>
    <w:rsid w:val="0031579A"/>
    <w:rsid w:val="00353E7F"/>
    <w:rsid w:val="00357E4B"/>
    <w:rsid w:val="00396364"/>
    <w:rsid w:val="003A7094"/>
    <w:rsid w:val="003A7E98"/>
    <w:rsid w:val="003C558A"/>
    <w:rsid w:val="003E1D8D"/>
    <w:rsid w:val="00402E4E"/>
    <w:rsid w:val="00412155"/>
    <w:rsid w:val="004228EC"/>
    <w:rsid w:val="004247FB"/>
    <w:rsid w:val="0048500F"/>
    <w:rsid w:val="004E4BD0"/>
    <w:rsid w:val="004F3E39"/>
    <w:rsid w:val="00552DDB"/>
    <w:rsid w:val="0058168F"/>
    <w:rsid w:val="005915C3"/>
    <w:rsid w:val="005A6976"/>
    <w:rsid w:val="006147AE"/>
    <w:rsid w:val="00623FE5"/>
    <w:rsid w:val="00643695"/>
    <w:rsid w:val="00656C16"/>
    <w:rsid w:val="006904C0"/>
    <w:rsid w:val="006D5E25"/>
    <w:rsid w:val="00751735"/>
    <w:rsid w:val="007D2BE5"/>
    <w:rsid w:val="008C5029"/>
    <w:rsid w:val="008E2564"/>
    <w:rsid w:val="009006D1"/>
    <w:rsid w:val="00936044"/>
    <w:rsid w:val="0097066B"/>
    <w:rsid w:val="00986EB8"/>
    <w:rsid w:val="009A28BE"/>
    <w:rsid w:val="009D37B8"/>
    <w:rsid w:val="009E08BB"/>
    <w:rsid w:val="00A240A9"/>
    <w:rsid w:val="00A42749"/>
    <w:rsid w:val="00A4742D"/>
    <w:rsid w:val="00A9705D"/>
    <w:rsid w:val="00B5289F"/>
    <w:rsid w:val="00B74627"/>
    <w:rsid w:val="00BA6984"/>
    <w:rsid w:val="00BB1657"/>
    <w:rsid w:val="00BC2F29"/>
    <w:rsid w:val="00C20D05"/>
    <w:rsid w:val="00C419C0"/>
    <w:rsid w:val="00C85F22"/>
    <w:rsid w:val="00CF65BD"/>
    <w:rsid w:val="00D32E23"/>
    <w:rsid w:val="00D3424B"/>
    <w:rsid w:val="00D475AE"/>
    <w:rsid w:val="00D57D4F"/>
    <w:rsid w:val="00D65BCD"/>
    <w:rsid w:val="00D71A1E"/>
    <w:rsid w:val="00D96A65"/>
    <w:rsid w:val="00DC4DB8"/>
    <w:rsid w:val="00DE2A0C"/>
    <w:rsid w:val="00DF4A64"/>
    <w:rsid w:val="00E033C9"/>
    <w:rsid w:val="00EB4DA9"/>
    <w:rsid w:val="00EE368B"/>
    <w:rsid w:val="00F023D3"/>
    <w:rsid w:val="00F02EE5"/>
    <w:rsid w:val="00F71DE1"/>
    <w:rsid w:val="00F779D7"/>
    <w:rsid w:val="00F93E4A"/>
    <w:rsid w:val="00FC36C7"/>
    <w:rsid w:val="00FE0A66"/>
    <w:rsid w:val="00FE4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191C1"/>
  <w15:docId w15:val="{E913CE79-ABB2-406A-84CC-5813E98F6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FE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4DA9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4DA9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B4DA9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4DA9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4DA9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4DA9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4DA9"/>
    <w:rPr>
      <w:rFonts w:ascii="Arial" w:eastAsia="Arial" w:hAnsi="Arial" w:cs="Arial"/>
      <w:kern w:val="0"/>
      <w:sz w:val="40"/>
      <w:szCs w:val="40"/>
      <w:lang w:val="en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EB4DA9"/>
    <w:rPr>
      <w:rFonts w:ascii="Arial" w:eastAsia="Arial" w:hAnsi="Arial" w:cs="Arial"/>
      <w:kern w:val="0"/>
      <w:sz w:val="32"/>
      <w:szCs w:val="32"/>
      <w:lang w:val="en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EB4DA9"/>
    <w:rPr>
      <w:rFonts w:ascii="Arial" w:eastAsia="Arial" w:hAnsi="Arial" w:cs="Arial"/>
      <w:color w:val="434343"/>
      <w:kern w:val="0"/>
      <w:sz w:val="28"/>
      <w:szCs w:val="28"/>
      <w:lang w:val="e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4DA9"/>
    <w:rPr>
      <w:rFonts w:ascii="Arial" w:eastAsia="Arial" w:hAnsi="Arial" w:cs="Arial"/>
      <w:color w:val="666666"/>
      <w:kern w:val="0"/>
      <w:sz w:val="24"/>
      <w:szCs w:val="24"/>
      <w:lang w:val="e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4DA9"/>
    <w:rPr>
      <w:rFonts w:ascii="Arial" w:eastAsia="Arial" w:hAnsi="Arial" w:cs="Arial"/>
      <w:color w:val="666666"/>
      <w:kern w:val="0"/>
      <w:lang w:val="e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4DA9"/>
    <w:rPr>
      <w:rFonts w:ascii="Arial" w:eastAsia="Arial" w:hAnsi="Arial" w:cs="Arial"/>
      <w:i/>
      <w:color w:val="666666"/>
      <w:kern w:val="0"/>
      <w:lang w:val="en"/>
      <w14:ligatures w14:val="none"/>
    </w:rPr>
  </w:style>
  <w:style w:type="paragraph" w:styleId="NormalWeb">
    <w:name w:val="Normal (Web)"/>
    <w:basedOn w:val="Normal"/>
    <w:uiPriority w:val="99"/>
    <w:unhideWhenUsed/>
    <w:rsid w:val="00EB4DA9"/>
    <w:pPr>
      <w:spacing w:before="100" w:beforeAutospacing="1" w:after="100" w:afterAutospacing="1"/>
    </w:pPr>
    <w:rPr>
      <w:lang w:eastAsia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EB4DA9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EB4DA9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customStyle="1" w:styleId="normaltextrun">
    <w:name w:val="normaltextrun"/>
    <w:basedOn w:val="DefaultParagraphFont"/>
    <w:qFormat/>
    <w:rsid w:val="00EB4DA9"/>
  </w:style>
  <w:style w:type="paragraph" w:styleId="ListParagraph">
    <w:name w:val="List Paragraph"/>
    <w:basedOn w:val="Normal"/>
    <w:uiPriority w:val="34"/>
    <w:qFormat/>
    <w:rsid w:val="00EB4DA9"/>
    <w:pPr>
      <w:ind w:left="720"/>
      <w:contextualSpacing/>
    </w:pPr>
    <w:rPr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EB4DA9"/>
  </w:style>
  <w:style w:type="character" w:styleId="Hyperlink">
    <w:name w:val="Hyperlink"/>
    <w:basedOn w:val="DefaultParagraphFont"/>
    <w:uiPriority w:val="99"/>
    <w:unhideWhenUsed/>
    <w:rsid w:val="00EB4DA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EB4DA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B4D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4DA9"/>
    <w:rPr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4DA9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4D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4DA9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4DA9"/>
    <w:rPr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DA9"/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styleId="Header">
    <w:name w:val="header"/>
    <w:basedOn w:val="Normal"/>
    <w:link w:val="HeaderChar"/>
    <w:unhideWhenUsed/>
    <w:rsid w:val="00EB4DA9"/>
    <w:pPr>
      <w:tabs>
        <w:tab w:val="center" w:pos="4513"/>
        <w:tab w:val="right" w:pos="9026"/>
      </w:tabs>
    </w:pPr>
    <w:rPr>
      <w:lang w:eastAsia="en-GB"/>
    </w:rPr>
  </w:style>
  <w:style w:type="character" w:customStyle="1" w:styleId="HeaderChar">
    <w:name w:val="Header Char"/>
    <w:basedOn w:val="DefaultParagraphFont"/>
    <w:link w:val="Header"/>
    <w:rsid w:val="00EB4DA9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B4DA9"/>
    <w:pPr>
      <w:tabs>
        <w:tab w:val="center" w:pos="4513"/>
        <w:tab w:val="right" w:pos="9026"/>
      </w:tabs>
    </w:pPr>
    <w:rPr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EB4DA9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Revision">
    <w:name w:val="Revision"/>
    <w:hidden/>
    <w:uiPriority w:val="99"/>
    <w:semiHidden/>
    <w:rsid w:val="00EB4DA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EB4DA9"/>
    <w:rPr>
      <w:rFonts w:ascii="Segoe UI" w:hAnsi="Segoe UI" w:cs="Segoe UI" w:hint="default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B4DA9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 w:eastAsia="en-GB"/>
    </w:rPr>
  </w:style>
  <w:style w:type="character" w:customStyle="1" w:styleId="TitleChar">
    <w:name w:val="Title Char"/>
    <w:basedOn w:val="DefaultParagraphFont"/>
    <w:link w:val="Title"/>
    <w:uiPriority w:val="10"/>
    <w:rsid w:val="00EB4DA9"/>
    <w:rPr>
      <w:rFonts w:ascii="Arial" w:eastAsia="Arial" w:hAnsi="Arial" w:cs="Arial"/>
      <w:kern w:val="0"/>
      <w:sz w:val="52"/>
      <w:szCs w:val="52"/>
      <w:lang w:val="en"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4DA9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EB4DA9"/>
    <w:rPr>
      <w:rFonts w:ascii="Arial" w:eastAsia="Arial" w:hAnsi="Arial" w:cs="Arial"/>
      <w:color w:val="666666"/>
      <w:kern w:val="0"/>
      <w:sz w:val="30"/>
      <w:szCs w:val="30"/>
      <w:lang w:val="en" w:eastAsia="en-GB"/>
      <w14:ligatures w14:val="none"/>
    </w:rPr>
  </w:style>
  <w:style w:type="character" w:styleId="Mention">
    <w:name w:val="Mention"/>
    <w:basedOn w:val="DefaultParagraphFont"/>
    <w:uiPriority w:val="99"/>
    <w:unhideWhenUsed/>
    <w:rsid w:val="00EB4DA9"/>
    <w:rPr>
      <w:color w:val="2B579A"/>
      <w:shd w:val="clear" w:color="auto" w:fill="E6E6E6"/>
    </w:rPr>
  </w:style>
  <w:style w:type="table" w:styleId="TableGrid">
    <w:name w:val="Table Grid"/>
    <w:basedOn w:val="TableNormal"/>
    <w:uiPriority w:val="39"/>
    <w:rsid w:val="00EB4DA9"/>
    <w:pPr>
      <w:suppressAutoHyphens/>
      <w:spacing w:after="0" w:line="240" w:lineRule="auto"/>
    </w:pPr>
    <w:rPr>
      <w:rFonts w:ascii="Liberation Serif" w:eastAsia="SimSun" w:hAnsi="Liberation Serif" w:cs="Lucida Sans"/>
      <w:sz w:val="24"/>
      <w:szCs w:val="24"/>
      <w:lang w:val="en-US" w:eastAsia="zh-CN"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neNumbering">
    <w:name w:val="Line Numbering"/>
    <w:rsid w:val="00EB4DA9"/>
  </w:style>
  <w:style w:type="paragraph" w:customStyle="1" w:styleId="Heading">
    <w:name w:val="Heading"/>
    <w:basedOn w:val="Normal"/>
    <w:next w:val="BodyText"/>
    <w:qFormat/>
    <w:rsid w:val="00EB4DA9"/>
    <w:pPr>
      <w:keepNext/>
      <w:spacing w:before="240" w:after="120"/>
    </w:pPr>
    <w:rPr>
      <w:rFonts w:ascii="Liberation Sans" w:eastAsia="PingFang SC" w:hAnsi="Liberation Sans"/>
      <w:sz w:val="28"/>
      <w:szCs w:val="28"/>
      <w:lang w:eastAsia="en-GB"/>
    </w:rPr>
  </w:style>
  <w:style w:type="paragraph" w:styleId="BodyText">
    <w:name w:val="Body Text"/>
    <w:basedOn w:val="Normal"/>
    <w:link w:val="BodyTextChar"/>
    <w:rsid w:val="00EB4DA9"/>
    <w:pPr>
      <w:spacing w:after="140" w:line="276" w:lineRule="auto"/>
    </w:pPr>
    <w:rPr>
      <w:lang w:eastAsia="en-GB"/>
    </w:rPr>
  </w:style>
  <w:style w:type="character" w:customStyle="1" w:styleId="BodyTextChar">
    <w:name w:val="Body Text Char"/>
    <w:basedOn w:val="DefaultParagraphFont"/>
    <w:link w:val="BodyText"/>
    <w:rsid w:val="00EB4DA9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List">
    <w:name w:val="List"/>
    <w:basedOn w:val="BodyText"/>
    <w:rsid w:val="00EB4DA9"/>
  </w:style>
  <w:style w:type="paragraph" w:styleId="Caption">
    <w:name w:val="caption"/>
    <w:basedOn w:val="Normal"/>
    <w:qFormat/>
    <w:rsid w:val="00EB4DA9"/>
    <w:pPr>
      <w:suppressLineNumbers/>
      <w:spacing w:before="120" w:after="120"/>
    </w:pPr>
    <w:rPr>
      <w:i/>
      <w:iCs/>
      <w:lang w:eastAsia="en-GB"/>
    </w:rPr>
  </w:style>
  <w:style w:type="paragraph" w:customStyle="1" w:styleId="Index">
    <w:name w:val="Index"/>
    <w:basedOn w:val="Normal"/>
    <w:qFormat/>
    <w:rsid w:val="00EB4DA9"/>
    <w:pPr>
      <w:suppressLineNumbers/>
    </w:pPr>
    <w:rPr>
      <w:lang w:eastAsia="en-GB"/>
    </w:rPr>
  </w:style>
  <w:style w:type="paragraph" w:customStyle="1" w:styleId="HeaderandFooter">
    <w:name w:val="Header and Footer"/>
    <w:basedOn w:val="Normal"/>
    <w:qFormat/>
    <w:rsid w:val="00EB4DA9"/>
    <w:pPr>
      <w:suppressLineNumbers/>
      <w:tabs>
        <w:tab w:val="center" w:pos="4819"/>
        <w:tab w:val="right" w:pos="9638"/>
      </w:tabs>
    </w:pPr>
    <w:rPr>
      <w:lang w:eastAsia="en-GB"/>
    </w:rPr>
  </w:style>
  <w:style w:type="paragraph" w:customStyle="1" w:styleId="TableContents">
    <w:name w:val="Table Contents"/>
    <w:basedOn w:val="Normal"/>
    <w:qFormat/>
    <w:rsid w:val="00EB4DA9"/>
    <w:pPr>
      <w:suppressLineNumbers/>
    </w:pPr>
    <w:rPr>
      <w:lang w:eastAsia="en-GB"/>
    </w:rPr>
  </w:style>
  <w:style w:type="paragraph" w:customStyle="1" w:styleId="TableHeading">
    <w:name w:val="Table Heading"/>
    <w:basedOn w:val="TableContents"/>
    <w:qFormat/>
    <w:rsid w:val="00EB4DA9"/>
    <w:pPr>
      <w:jc w:val="center"/>
    </w:pPr>
    <w:rPr>
      <w:b/>
      <w:bCs/>
    </w:rPr>
  </w:style>
  <w:style w:type="character" w:customStyle="1" w:styleId="apple-converted-space">
    <w:name w:val="apple-converted-space"/>
    <w:basedOn w:val="DefaultParagraphFont"/>
    <w:rsid w:val="00EB4DA9"/>
  </w:style>
  <w:style w:type="character" w:styleId="Strong">
    <w:name w:val="Strong"/>
    <w:basedOn w:val="DefaultParagraphFont"/>
    <w:uiPriority w:val="22"/>
    <w:qFormat/>
    <w:rsid w:val="00EB4DA9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EB4DA9"/>
    <w:rPr>
      <w:color w:val="954F72" w:themeColor="followedHyperlink"/>
      <w:u w:val="single"/>
    </w:rPr>
  </w:style>
  <w:style w:type="paragraph" w:customStyle="1" w:styleId="image">
    <w:name w:val="image"/>
    <w:basedOn w:val="Normal"/>
    <w:rsid w:val="00EB4DA9"/>
    <w:pPr>
      <w:spacing w:before="100" w:beforeAutospacing="1" w:after="100" w:afterAutospacing="1"/>
    </w:pPr>
    <w:rPr>
      <w:lang w:eastAsia="en-GB" w:bidi="ne-NP"/>
    </w:rPr>
  </w:style>
  <w:style w:type="character" w:styleId="PlaceholderText">
    <w:name w:val="Placeholder Text"/>
    <w:basedOn w:val="DefaultParagraphFont"/>
    <w:uiPriority w:val="99"/>
    <w:semiHidden/>
    <w:rsid w:val="00EB4DA9"/>
    <w:rPr>
      <w:color w:val="808080"/>
    </w:rPr>
  </w:style>
  <w:style w:type="paragraph" w:customStyle="1" w:styleId="pf0">
    <w:name w:val="pf0"/>
    <w:basedOn w:val="Normal"/>
    <w:rsid w:val="00EB4DA9"/>
    <w:pPr>
      <w:spacing w:before="100" w:beforeAutospacing="1" w:after="100" w:afterAutospacing="1"/>
    </w:pPr>
    <w:rPr>
      <w:lang w:eastAsia="en-GB" w:bidi="ne-NP"/>
    </w:rPr>
  </w:style>
  <w:style w:type="paragraph" w:customStyle="1" w:styleId="paragraph">
    <w:name w:val="paragraph"/>
    <w:basedOn w:val="Normal"/>
    <w:rsid w:val="00227255"/>
    <w:pPr>
      <w:spacing w:before="100" w:beforeAutospacing="1" w:after="100" w:afterAutospacing="1"/>
    </w:pPr>
    <w:rPr>
      <w:lang w:eastAsia="en-GB"/>
    </w:rPr>
  </w:style>
  <w:style w:type="character" w:customStyle="1" w:styleId="eop">
    <w:name w:val="eop"/>
    <w:basedOn w:val="DefaultParagraphFont"/>
    <w:rsid w:val="002272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890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6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41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90696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692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1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454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14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432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41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129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4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796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4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538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95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36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925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028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106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436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573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673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09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872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223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254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77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535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026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332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587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142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805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413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959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12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8585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07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762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197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51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3113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446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710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136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641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58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680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018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308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92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337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749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807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408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780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86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249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653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640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08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850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356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070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561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67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388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782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071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156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516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632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413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967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456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22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978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168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038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110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758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236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601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057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686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057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434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444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123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499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2184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883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716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6005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573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296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284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177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430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387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005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41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191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893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911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0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9057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55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685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727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823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341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555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5068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5193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96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0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47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02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54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52653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5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307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68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036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47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797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521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978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791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238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000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000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352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597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772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764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090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709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193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165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155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37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730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314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762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471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468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399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248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975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300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279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349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611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812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466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206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740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491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579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86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209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787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056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351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874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38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255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588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932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394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75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229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003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608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980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960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077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703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671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500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629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58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415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8</Words>
  <Characters>358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rham University</Company>
  <LinksUpToDate>false</LinksUpToDate>
  <CharactersWithSpaces>4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VEY, JUDITH A.</dc:creator>
  <cp:keywords/>
  <dc:description/>
  <cp:lastModifiedBy>COVEY, JUDITH A.</cp:lastModifiedBy>
  <cp:revision>2</cp:revision>
  <dcterms:created xsi:type="dcterms:W3CDTF">2025-04-16T09:07:00Z</dcterms:created>
  <dcterms:modified xsi:type="dcterms:W3CDTF">2025-04-16T09:07:00Z</dcterms:modified>
</cp:coreProperties>
</file>